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6845" t="5715" r="158115" b="5080"/>
                <wp:wrapNone/>
                <wp:docPr id="1" name="Rettangolo arrotondato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pie">
                          <a:avLst/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ttangolo arrotondato 2" coordsize="1371600,297180" path="m49530,0l0,99060l49530,0l49530,0l0,198120xe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4935" t="5715" r="115570" b="5080"/>
                <wp:wrapNone/>
                <wp:docPr id="2" name="Rettangolo arrotondato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pie">
                          <a:avLst/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ttangolo arrotondato 3" coordsize="1371600,297180" path="m49530,0l0,99060l49530,0l49530,0l0,198120xe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09220" t="5715" r="115570" b="5080"/>
                <wp:wrapNone/>
                <wp:docPr id="3" name="Rettangolo arrotondato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pie">
                          <a:avLst/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ttangolo arrotondato 4" coordsize="1371600,297180" path="m49530,0l0,99060l49530,0l49530,0l0,198120xe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Connettore 2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ttore 2 8" stroked="t" o:allowincell="f" style="position:absolute;margin-left:126pt;margin-top:117.9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Connettore 2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9" stroked="t" o:allowincell="f" style="position:absolute;margin-left:306pt;margin-top:117.9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2890" t="5715" r="266700" b="5080"/>
                <wp:wrapNone/>
                <wp:docPr id="6" name="Rettangolo arrotondato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pie">
                          <a:avLst/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Rettangolo arrotondato 5" coordsize="1371600,297180" path="m49530,0l0,99060l49530,0l49530,0l0,198120xe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Connettore 2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10" stroked="t" o:allowincell="f" style="position:absolute;margin-left:216pt;margin-top:198.9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Connettore 2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11" stroked="t" o:allowincell="f" style="position:absolute;margin-left:216pt;margin-top:279.9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Connettore 2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16" stroked="t" o:allowincell="f" style="position:absolute;margin-left:216pt;margin-top:360.9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Connettore 2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19" stroked="t" o:allowincell="f" style="position:absolute;margin-left:216pt;margin-top:441.9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635</wp:posOffset>
                </wp:positionV>
                <wp:extent cx="650875" cy="635"/>
                <wp:effectExtent l="0" t="0" r="0" b="0"/>
                <wp:wrapNone/>
                <wp:docPr id="11" name="Connettore 2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14" stroked="t" o:allowincell="f" style="position:absolute;margin-left:281.75pt;margin-top:0pt;width:0pt;height:0pt;mso-position-vertical:top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107950"/>
                <wp:effectExtent l="0" t="0" r="0" b="0"/>
                <wp:wrapNone/>
                <wp:docPr id="12" name="Connettore 2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ttore 2 21" stroked="t" o:allowincell="f" style="position:absolute;margin-left:283.5pt;margin-top:333.9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reference check </w:t>
                              <w:br/>
                              <w:t>(n 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reference check </w:t>
                        <w:br/>
                        <w:t>(n 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3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3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3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3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9207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0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7, 3 no outcomes, 4 wrong populalati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7, 3 no outcomes, 4 wrong populal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*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*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/>
    </w:pPr>
    <w:r>
      <w:rPr/>
    </w:r>
  </w:p>
  <w:p>
    <w:pPr>
      <w:pStyle w:val="Normal"/>
      <w:ind w:left="-720" w:hanging="0"/>
      <w:jc w:val="center"/>
      <w:rPr/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uppressAutoHyphens w:val="true"/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color w:val="000000"/>
      <w:kern w:val="2"/>
      <w:sz w:val="20"/>
      <w:szCs w:val="20"/>
      <w:lang w:val="en-CA"/>
    </w:rPr>
  </w:style>
  <w:style w:type="character" w:styleId="InternetLink">
    <w:name w:val="Hyperlink"/>
    <w:rPr>
      <w:color w:val="0066FF"/>
      <w:u w:val="single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color w:val="000000"/>
      <w:kern w:val="2"/>
      <w:sz w:val="20"/>
      <w:szCs w:val="20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Header">
    <w:name w:val="Header"/>
    <w:basedOn w:val="Normal"/>
    <w:pPr>
      <w:suppressAutoHyphens w:val="tru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1:31:00Z</dcterms:created>
  <dc:creator>lorenzo pradelli</dc:creator>
  <dc:description/>
  <dc:language>en-US</dc:language>
  <cp:lastModifiedBy>Orietta</cp:lastModifiedBy>
  <dcterms:modified xsi:type="dcterms:W3CDTF">2012-10-02T21:31:00Z</dcterms:modified>
  <cp:revision>2</cp:revision>
  <dc:subject/>
  <dc:title/>
</cp:coreProperties>
</file>